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18546" w14:textId="77777777" w:rsidR="00331FDF" w:rsidRPr="005858C8" w:rsidRDefault="00331FDF" w:rsidP="00331FDF">
      <w:pPr>
        <w:spacing w:line="259" w:lineRule="auto"/>
        <w:rPr>
          <w:rFonts w:cstheme="minorHAnsi"/>
          <w:i/>
          <w:iCs/>
          <w:color w:val="000000" w:themeColor="text1"/>
          <w:sz w:val="24"/>
          <w:szCs w:val="24"/>
          <w:lang w:val="en-GB"/>
        </w:rPr>
      </w:pP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S</w:t>
      </w:r>
      <w:r w:rsidRPr="005858C8">
        <w:rPr>
          <w:rFonts w:cstheme="minorHAnsi"/>
          <w:b/>
          <w:bCs/>
          <w:i/>
          <w:iCs/>
          <w:color w:val="000000" w:themeColor="text1"/>
          <w:sz w:val="24"/>
          <w:szCs w:val="24"/>
          <w:lang w:val="en-GB"/>
        </w:rPr>
        <w:t>1.</w:t>
      </w:r>
      <w:r w:rsidRPr="005858C8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Correlation matrix of the vegetation variables used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129"/>
        <w:gridCol w:w="1139"/>
        <w:gridCol w:w="1134"/>
        <w:gridCol w:w="1134"/>
      </w:tblGrid>
      <w:tr w:rsidR="00331FDF" w:rsidRPr="00BB177F" w14:paraId="3B494DA1" w14:textId="77777777" w:rsidTr="00D16632">
        <w:trPr>
          <w:trHeight w:val="43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28AD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491EE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0F3C3D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6D5C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37F5E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FA17B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C5D6F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</w:tr>
      <w:tr w:rsidR="00331FDF" w:rsidRPr="00BB177F" w14:paraId="6C1622FE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F52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CanH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9A8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CC5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BCB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5D51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BACD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2429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331FDF" w:rsidRPr="00BB177F" w14:paraId="70ED96CF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BE8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D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0D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18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5525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372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63F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557F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921F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331FDF" w:rsidRPr="00BB177F" w14:paraId="14A2F2F0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47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proofErr w:type="spellStart"/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LeafSiz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165A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075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E1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36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1158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1E27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BF6C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526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331FDF" w:rsidRPr="00BB177F" w14:paraId="550E6AE3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E4B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S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A6C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25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FA5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63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1B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569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912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3758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DFB9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331FDF" w:rsidRPr="00BB177F" w14:paraId="6487EA12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686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745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15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50B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542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0DF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30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400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56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1699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DC7F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</w:t>
            </w:r>
          </w:p>
        </w:tc>
      </w:tr>
      <w:tr w:rsidR="00331FDF" w:rsidRPr="00BB177F" w14:paraId="4F3CDCD6" w14:textId="77777777" w:rsidTr="00D16632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B0FF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F52A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 0.37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0D85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 xml:space="preserve">-0.84074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892C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0.516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3F5E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82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BF94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-0.66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8713" w14:textId="77777777" w:rsidR="00331FDF" w:rsidRPr="005858C8" w:rsidRDefault="00331FDF" w:rsidP="00D16632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5858C8">
              <w:rPr>
                <w:rFonts w:eastAsia="Times New Roman" w:cstheme="minorHAnsi"/>
                <w:color w:val="000000" w:themeColor="text1"/>
                <w:lang w:val="en-GB"/>
              </w:rPr>
              <w:t>1</w:t>
            </w:r>
          </w:p>
        </w:tc>
      </w:tr>
    </w:tbl>
    <w:p w14:paraId="6CF0DE2C" w14:textId="77777777" w:rsidR="00331FDF" w:rsidRPr="005858C8" w:rsidRDefault="00331FDF" w:rsidP="00331FDF">
      <w:pPr>
        <w:spacing w:line="48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719EB4F9" w14:textId="77777777" w:rsidR="00331FDF" w:rsidRDefault="00331FDF"/>
    <w:sectPr w:rsidR="00331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DF"/>
    <w:rsid w:val="0033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625970"/>
  <w15:chartTrackingRefBased/>
  <w15:docId w15:val="{5A383E98-E388-4026-A0EB-A977BF7F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DF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Wiersma</dc:creator>
  <cp:keywords/>
  <dc:description/>
  <cp:lastModifiedBy>Ellis Wiersma</cp:lastModifiedBy>
  <cp:revision>1</cp:revision>
  <dcterms:created xsi:type="dcterms:W3CDTF">2023-01-26T07:33:00Z</dcterms:created>
  <dcterms:modified xsi:type="dcterms:W3CDTF">2023-01-26T07:33:00Z</dcterms:modified>
</cp:coreProperties>
</file>